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7D07F" w14:textId="4997DBDC" w:rsidR="0024206D" w:rsidRPr="005A11BA" w:rsidRDefault="006B1BEC" w:rsidP="0024206D">
      <w:pPr>
        <w:rPr>
          <w:rFonts w:ascii="Times New Roman" w:hAnsi="Times New Roman" w:cs="Times New Roman"/>
          <w:b/>
        </w:rPr>
      </w:pPr>
      <w:r w:rsidRPr="006B1BEC">
        <w:rPr>
          <w:rFonts w:ascii="Times New Roman" w:hAnsi="Times New Roman" w:cs="Times New Roman"/>
          <w:b/>
        </w:rPr>
        <w:t>Table</w:t>
      </w:r>
      <w:r w:rsidR="0024206D" w:rsidRPr="006B1BEC">
        <w:rPr>
          <w:rFonts w:ascii="Times New Roman" w:hAnsi="Times New Roman" w:cs="Times New Roman"/>
          <w:b/>
        </w:rPr>
        <w:t xml:space="preserve"> </w:t>
      </w:r>
      <w:r w:rsidRPr="006B1BEC">
        <w:rPr>
          <w:rFonts w:ascii="Times New Roman" w:hAnsi="Times New Roman" w:cs="Times New Roman"/>
          <w:b/>
        </w:rPr>
        <w:t>S</w:t>
      </w:r>
      <w:r w:rsidR="0024206D" w:rsidRPr="006B1BEC">
        <w:rPr>
          <w:rFonts w:ascii="Times New Roman" w:hAnsi="Times New Roman" w:cs="Times New Roman"/>
          <w:b/>
        </w:rPr>
        <w:t>1</w:t>
      </w:r>
      <w:r w:rsidRPr="006B1BEC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52"/>
        <w:gridCol w:w="1626"/>
        <w:gridCol w:w="1210"/>
        <w:gridCol w:w="1235"/>
        <w:gridCol w:w="1340"/>
        <w:gridCol w:w="1061"/>
        <w:gridCol w:w="416"/>
      </w:tblGrid>
      <w:tr w:rsidR="0024206D" w14:paraId="1204D976" w14:textId="77777777" w:rsidTr="00961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7C5662E9" w14:textId="77777777" w:rsidR="0024206D" w:rsidRPr="005248C2" w:rsidRDefault="0024206D" w:rsidP="00961AE2">
            <w:r w:rsidRPr="005248C2">
              <w:t>Demographic characteristics</w:t>
            </w:r>
          </w:p>
        </w:tc>
        <w:tc>
          <w:tcPr>
            <w:tcW w:w="0" w:type="dxa"/>
            <w:gridSpan w:val="3"/>
          </w:tcPr>
          <w:p w14:paraId="191D8F7D" w14:textId="77777777" w:rsidR="0024206D" w:rsidRDefault="0024206D" w:rsidP="0096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48C2">
              <w:t>Ex</w:t>
            </w:r>
            <w:r w:rsidRPr="00DD0F8D">
              <w:t>cluded</w:t>
            </w:r>
            <w:r>
              <w:t xml:space="preserve"> participants</w:t>
            </w:r>
          </w:p>
          <w:p w14:paraId="1E167838" w14:textId="77777777" w:rsidR="0024206D" w:rsidRDefault="0024206D" w:rsidP="0096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gridSpan w:val="3"/>
          </w:tcPr>
          <w:p w14:paraId="5F0EAC99" w14:textId="77777777" w:rsidR="0024206D" w:rsidRDefault="0024206D" w:rsidP="0096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48C2">
              <w:t>Total</w:t>
            </w:r>
            <w:r>
              <w:t xml:space="preserve"> study population</w:t>
            </w:r>
          </w:p>
          <w:p w14:paraId="51004285" w14:textId="77777777" w:rsidR="0024206D" w:rsidRDefault="0024206D" w:rsidP="0096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206D" w14:paraId="3B764A0F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</w:tcPr>
          <w:p w14:paraId="5F1741FB" w14:textId="77777777" w:rsidR="0024206D" w:rsidRPr="005248C2" w:rsidRDefault="0024206D" w:rsidP="00961AE2"/>
        </w:tc>
        <w:tc>
          <w:tcPr>
            <w:tcW w:w="1732" w:type="dxa"/>
          </w:tcPr>
          <w:p w14:paraId="1A4B2A47" w14:textId="77777777" w:rsidR="0024206D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0A1B571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ean (SD) </w:t>
            </w:r>
          </w:p>
        </w:tc>
        <w:tc>
          <w:tcPr>
            <w:tcW w:w="1229" w:type="dxa"/>
          </w:tcPr>
          <w:p w14:paraId="66BA8D1C" w14:textId="77777777" w:rsidR="0024206D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equency (n)</w:t>
            </w:r>
          </w:p>
        </w:tc>
        <w:tc>
          <w:tcPr>
            <w:tcW w:w="1340" w:type="dxa"/>
          </w:tcPr>
          <w:p w14:paraId="1DC45BF1" w14:textId="77777777" w:rsidR="0024206D" w:rsidRPr="00B10CDB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409" w:type="dxa"/>
          </w:tcPr>
          <w:p w14:paraId="1107EE31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Mean (SD)</w:t>
            </w:r>
          </w:p>
        </w:tc>
        <w:tc>
          <w:tcPr>
            <w:tcW w:w="564" w:type="dxa"/>
          </w:tcPr>
          <w:p w14:paraId="784985C5" w14:textId="77777777" w:rsidR="0024206D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equency (n)</w:t>
            </w:r>
          </w:p>
        </w:tc>
        <w:tc>
          <w:tcPr>
            <w:tcW w:w="0" w:type="dxa"/>
          </w:tcPr>
          <w:p w14:paraId="379DCAB5" w14:textId="77777777" w:rsidR="0024206D" w:rsidRPr="00B10CDB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</w:tr>
      <w:tr w:rsidR="0024206D" w14:paraId="2BB09DCB" w14:textId="77777777" w:rsidTr="00961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4040627" w14:textId="77777777" w:rsidR="0024206D" w:rsidRPr="005248C2" w:rsidRDefault="0024206D" w:rsidP="00961AE2">
            <w:r w:rsidRPr="005248C2">
              <w:t>Age</w:t>
            </w:r>
          </w:p>
        </w:tc>
        <w:tc>
          <w:tcPr>
            <w:tcW w:w="1732" w:type="dxa"/>
          </w:tcPr>
          <w:p w14:paraId="696CE4CD" w14:textId="77777777" w:rsidR="0024206D" w:rsidRPr="005248C2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6 (12.4)</w:t>
            </w:r>
          </w:p>
        </w:tc>
        <w:tc>
          <w:tcPr>
            <w:tcW w:w="1229" w:type="dxa"/>
          </w:tcPr>
          <w:p w14:paraId="11927620" w14:textId="77777777" w:rsidR="0024206D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0" w:type="dxa"/>
          </w:tcPr>
          <w:p w14:paraId="3ACA6172" w14:textId="77777777" w:rsidR="0024206D" w:rsidRPr="00B10CDB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409" w:type="dxa"/>
          </w:tcPr>
          <w:p w14:paraId="0109389F" w14:textId="77777777" w:rsidR="0024206D" w:rsidRPr="005248C2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.6 (10.1)</w:t>
            </w:r>
          </w:p>
        </w:tc>
        <w:tc>
          <w:tcPr>
            <w:tcW w:w="564" w:type="dxa"/>
          </w:tcPr>
          <w:p w14:paraId="59CDD5F2" w14:textId="77777777" w:rsidR="0024206D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489588DF" w14:textId="77777777" w:rsidR="0024206D" w:rsidRPr="00B10CDB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</w:tr>
      <w:tr w:rsidR="0024206D" w14:paraId="256BFF8C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1A232DD" w14:textId="77777777" w:rsidR="0024206D" w:rsidRDefault="0024206D" w:rsidP="00961AE2">
            <w:r w:rsidRPr="005248C2">
              <w:t>Sex</w:t>
            </w:r>
          </w:p>
          <w:p w14:paraId="36861204" w14:textId="77777777" w:rsidR="0024206D" w:rsidRDefault="0024206D" w:rsidP="00961AE2">
            <w:r>
              <w:t xml:space="preserve">    Male</w:t>
            </w:r>
          </w:p>
          <w:p w14:paraId="506DF31A" w14:textId="77777777" w:rsidR="0024206D" w:rsidRPr="005248C2" w:rsidRDefault="0024206D" w:rsidP="00961AE2">
            <w:r>
              <w:t xml:space="preserve">    Female</w:t>
            </w:r>
          </w:p>
        </w:tc>
        <w:tc>
          <w:tcPr>
            <w:tcW w:w="1732" w:type="dxa"/>
          </w:tcPr>
          <w:p w14:paraId="25140982" w14:textId="77777777" w:rsidR="0024206D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CBD8AA2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9" w:type="dxa"/>
          </w:tcPr>
          <w:p w14:paraId="5E7C2A7D" w14:textId="77777777" w:rsidR="0024206D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C76DBBE" w14:textId="77777777" w:rsidR="0024206D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  <w:p w14:paraId="56D8FC29" w14:textId="77777777" w:rsidR="0024206D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340" w:type="dxa"/>
          </w:tcPr>
          <w:p w14:paraId="5D4E9F90" w14:textId="77777777" w:rsidR="0024206D" w:rsidRPr="00B10CDB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409" w:type="dxa"/>
          </w:tcPr>
          <w:p w14:paraId="2C4C3C05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" w:type="dxa"/>
          </w:tcPr>
          <w:p w14:paraId="03A74417" w14:textId="77777777" w:rsidR="0024206D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2EBE9A4" w14:textId="77777777" w:rsidR="0024206D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  <w:p w14:paraId="6F6F16C3" w14:textId="77777777" w:rsidR="0024206D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dxa"/>
          </w:tcPr>
          <w:p w14:paraId="13C91D0C" w14:textId="77777777" w:rsidR="0024206D" w:rsidRPr="00B10CDB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</w:p>
        </w:tc>
      </w:tr>
      <w:tr w:rsidR="0024206D" w14:paraId="4DD79414" w14:textId="77777777" w:rsidTr="00961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B375B73" w14:textId="77777777" w:rsidR="0024206D" w:rsidRPr="005248C2" w:rsidRDefault="0024206D" w:rsidP="00961AE2">
            <w:r>
              <w:t xml:space="preserve">Baseline </w:t>
            </w:r>
            <w:r w:rsidRPr="005248C2">
              <w:t>BMI</w:t>
            </w:r>
          </w:p>
        </w:tc>
        <w:tc>
          <w:tcPr>
            <w:tcW w:w="1732" w:type="dxa"/>
          </w:tcPr>
          <w:p w14:paraId="55BC3074" w14:textId="77777777" w:rsidR="0024206D" w:rsidRPr="005248C2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0 (5.2)</w:t>
            </w:r>
          </w:p>
        </w:tc>
        <w:tc>
          <w:tcPr>
            <w:tcW w:w="1229" w:type="dxa"/>
          </w:tcPr>
          <w:p w14:paraId="2F9BBEA3" w14:textId="77777777" w:rsidR="0024206D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0" w:type="dxa"/>
          </w:tcPr>
          <w:p w14:paraId="04ED4DA8" w14:textId="77777777" w:rsidR="0024206D" w:rsidRPr="00B10CDB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409" w:type="dxa"/>
          </w:tcPr>
          <w:p w14:paraId="1EC8E2BA" w14:textId="77777777" w:rsidR="0024206D" w:rsidRPr="005248C2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7 (5.3)</w:t>
            </w:r>
          </w:p>
        </w:tc>
        <w:tc>
          <w:tcPr>
            <w:tcW w:w="564" w:type="dxa"/>
          </w:tcPr>
          <w:p w14:paraId="1BAEB1FE" w14:textId="77777777" w:rsidR="0024206D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17EF2E80" w14:textId="77777777" w:rsidR="0024206D" w:rsidRPr="00B10CDB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</w:tr>
      <w:tr w:rsidR="0024206D" w14:paraId="73E79B29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258AA37" w14:textId="77777777" w:rsidR="0024206D" w:rsidRPr="00ED302A" w:rsidRDefault="0024206D" w:rsidP="00961AE2">
            <w:r>
              <w:t xml:space="preserve">Changes in BMI post-intervention </w:t>
            </w:r>
          </w:p>
        </w:tc>
        <w:tc>
          <w:tcPr>
            <w:tcW w:w="1732" w:type="dxa"/>
          </w:tcPr>
          <w:p w14:paraId="7E86EFD8" w14:textId="77777777" w:rsidR="0024206D" w:rsidRPr="00ED302A" w:rsidRDefault="0024206D" w:rsidP="00961AE2">
            <w:pPr>
              <w:tabs>
                <w:tab w:val="left" w:pos="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 (1.2)</w:t>
            </w:r>
          </w:p>
        </w:tc>
        <w:tc>
          <w:tcPr>
            <w:tcW w:w="1229" w:type="dxa"/>
          </w:tcPr>
          <w:p w14:paraId="19AC38F1" w14:textId="77777777" w:rsidR="0024206D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0" w:type="dxa"/>
          </w:tcPr>
          <w:p w14:paraId="7F11389C" w14:textId="77777777" w:rsidR="0024206D" w:rsidRPr="00ED302A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409" w:type="dxa"/>
          </w:tcPr>
          <w:p w14:paraId="52B5A850" w14:textId="77777777" w:rsidR="0024206D" w:rsidRPr="00ED302A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 (1.2)</w:t>
            </w:r>
          </w:p>
        </w:tc>
        <w:tc>
          <w:tcPr>
            <w:tcW w:w="564" w:type="dxa"/>
          </w:tcPr>
          <w:p w14:paraId="1E06F7A1" w14:textId="77777777" w:rsidR="0024206D" w:rsidRPr="00971CB7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0C56AAEA" w14:textId="77777777" w:rsidR="0024206D" w:rsidRPr="00971CB7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1CB7">
              <w:t>66</w:t>
            </w:r>
          </w:p>
        </w:tc>
      </w:tr>
      <w:tr w:rsidR="0024206D" w14:paraId="3562B89C" w14:textId="77777777" w:rsidTr="00961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7387107" w14:textId="77777777" w:rsidR="0024206D" w:rsidRPr="005248C2" w:rsidRDefault="0024206D" w:rsidP="00961AE2">
            <w:r w:rsidRPr="005248C2">
              <w:t>Baseline HbA1c</w:t>
            </w:r>
          </w:p>
        </w:tc>
        <w:tc>
          <w:tcPr>
            <w:tcW w:w="1732" w:type="dxa"/>
          </w:tcPr>
          <w:p w14:paraId="6B54DA0E" w14:textId="77777777" w:rsidR="0024206D" w:rsidRPr="005248C2" w:rsidRDefault="0024206D" w:rsidP="00961AE2">
            <w:pPr>
              <w:tabs>
                <w:tab w:val="left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 (1.8)</w:t>
            </w:r>
          </w:p>
        </w:tc>
        <w:tc>
          <w:tcPr>
            <w:tcW w:w="1229" w:type="dxa"/>
          </w:tcPr>
          <w:p w14:paraId="313E33FD" w14:textId="77777777" w:rsidR="0024206D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0" w:type="dxa"/>
          </w:tcPr>
          <w:p w14:paraId="3A5D2FC7" w14:textId="77777777" w:rsidR="0024206D" w:rsidRPr="00B10CDB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409" w:type="dxa"/>
          </w:tcPr>
          <w:p w14:paraId="23FEA7FB" w14:textId="77777777" w:rsidR="0024206D" w:rsidRPr="005248C2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8 (1.3)</w:t>
            </w:r>
          </w:p>
        </w:tc>
        <w:tc>
          <w:tcPr>
            <w:tcW w:w="564" w:type="dxa"/>
          </w:tcPr>
          <w:p w14:paraId="7B7F14FB" w14:textId="77777777" w:rsidR="0024206D" w:rsidRPr="00971CB7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5554E85A" w14:textId="77777777" w:rsidR="0024206D" w:rsidRPr="00971CB7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CB7">
              <w:t>62</w:t>
            </w:r>
          </w:p>
        </w:tc>
      </w:tr>
      <w:tr w:rsidR="0024206D" w14:paraId="0D09C26F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7511270" w14:textId="77777777" w:rsidR="0024206D" w:rsidRPr="005248C2" w:rsidRDefault="0024206D" w:rsidP="00961AE2">
            <w:r w:rsidRPr="005248C2">
              <w:t>Changes in HbA1c</w:t>
            </w:r>
            <w:r>
              <w:t xml:space="preserve"> post-intervention</w:t>
            </w:r>
          </w:p>
        </w:tc>
        <w:tc>
          <w:tcPr>
            <w:tcW w:w="1732" w:type="dxa"/>
          </w:tcPr>
          <w:p w14:paraId="6C3D1D63" w14:textId="77777777" w:rsidR="0024206D" w:rsidRPr="005248C2" w:rsidRDefault="0024206D" w:rsidP="00961AE2">
            <w:pPr>
              <w:tabs>
                <w:tab w:val="left" w:pos="7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1CB7">
              <w:t>-0.5 (1.5)</w:t>
            </w:r>
          </w:p>
        </w:tc>
        <w:tc>
          <w:tcPr>
            <w:tcW w:w="1229" w:type="dxa"/>
          </w:tcPr>
          <w:p w14:paraId="7F9D62D6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0" w:type="dxa"/>
          </w:tcPr>
          <w:p w14:paraId="53E59FF5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8C2">
              <w:t>15</w:t>
            </w:r>
          </w:p>
        </w:tc>
        <w:tc>
          <w:tcPr>
            <w:tcW w:w="1409" w:type="dxa"/>
          </w:tcPr>
          <w:p w14:paraId="2B36495B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8C2">
              <w:t>-0.3 (1.0)</w:t>
            </w:r>
          </w:p>
        </w:tc>
        <w:tc>
          <w:tcPr>
            <w:tcW w:w="564" w:type="dxa"/>
          </w:tcPr>
          <w:p w14:paraId="5CA8E93F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5708F0C6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8C2">
              <w:t>62</w:t>
            </w:r>
          </w:p>
        </w:tc>
      </w:tr>
      <w:tr w:rsidR="0024206D" w14:paraId="6CF3D00C" w14:textId="77777777" w:rsidTr="00961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A74E262" w14:textId="77777777" w:rsidR="0024206D" w:rsidRPr="00B10CDB" w:rsidRDefault="0024206D" w:rsidP="00961AE2">
            <w:r>
              <w:t>Baseline blood pressure (SBP/DBP, mmHg)</w:t>
            </w:r>
          </w:p>
        </w:tc>
        <w:tc>
          <w:tcPr>
            <w:tcW w:w="1732" w:type="dxa"/>
          </w:tcPr>
          <w:p w14:paraId="011D9D13" w14:textId="77777777" w:rsidR="0024206D" w:rsidRPr="005248C2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8C2">
              <w:t>130/80 (19/13)</w:t>
            </w:r>
          </w:p>
        </w:tc>
        <w:tc>
          <w:tcPr>
            <w:tcW w:w="1229" w:type="dxa"/>
          </w:tcPr>
          <w:p w14:paraId="681FA2B7" w14:textId="77777777" w:rsidR="0024206D" w:rsidRPr="005248C2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0" w:type="dxa"/>
          </w:tcPr>
          <w:p w14:paraId="20B224E5" w14:textId="77777777" w:rsidR="0024206D" w:rsidRPr="005248C2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8C2">
              <w:t>19</w:t>
            </w:r>
          </w:p>
        </w:tc>
        <w:tc>
          <w:tcPr>
            <w:tcW w:w="1409" w:type="dxa"/>
          </w:tcPr>
          <w:p w14:paraId="6D3E1F09" w14:textId="77777777" w:rsidR="0024206D" w:rsidRPr="005248C2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8C2">
              <w:t>133/81</w:t>
            </w:r>
            <w:r>
              <w:t xml:space="preserve"> (16/11)</w:t>
            </w:r>
          </w:p>
        </w:tc>
        <w:tc>
          <w:tcPr>
            <w:tcW w:w="564" w:type="dxa"/>
          </w:tcPr>
          <w:p w14:paraId="03397ECE" w14:textId="77777777" w:rsidR="0024206D" w:rsidRPr="005248C2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4FC252EB" w14:textId="77777777" w:rsidR="0024206D" w:rsidRPr="005248C2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8C2">
              <w:t>66</w:t>
            </w:r>
          </w:p>
        </w:tc>
      </w:tr>
      <w:tr w:rsidR="0024206D" w14:paraId="52282D64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081428F" w14:textId="77777777" w:rsidR="0024206D" w:rsidRDefault="0024206D" w:rsidP="00961AE2">
            <w:r>
              <w:t>Changes in blood pressure (SBP/DBP, mmHg)</w:t>
            </w:r>
          </w:p>
        </w:tc>
        <w:tc>
          <w:tcPr>
            <w:tcW w:w="1732" w:type="dxa"/>
          </w:tcPr>
          <w:p w14:paraId="59E35EDC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8C2">
              <w:t>11/1 (21/13)</w:t>
            </w:r>
          </w:p>
        </w:tc>
        <w:tc>
          <w:tcPr>
            <w:tcW w:w="1229" w:type="dxa"/>
          </w:tcPr>
          <w:p w14:paraId="02BB01E1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0" w:type="dxa"/>
          </w:tcPr>
          <w:p w14:paraId="5B43D40D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42AE338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1CB7">
              <w:t>15</w:t>
            </w:r>
          </w:p>
        </w:tc>
        <w:tc>
          <w:tcPr>
            <w:tcW w:w="1409" w:type="dxa"/>
          </w:tcPr>
          <w:p w14:paraId="0C5BCCCA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8C2">
              <w:t>0/-2 (20/1)</w:t>
            </w:r>
          </w:p>
        </w:tc>
        <w:tc>
          <w:tcPr>
            <w:tcW w:w="564" w:type="dxa"/>
          </w:tcPr>
          <w:p w14:paraId="38CC1502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084ECD57" w14:textId="77777777" w:rsidR="0024206D" w:rsidRPr="005248C2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8C2">
              <w:t>61</w:t>
            </w:r>
          </w:p>
        </w:tc>
      </w:tr>
    </w:tbl>
    <w:p w14:paraId="6A62244D" w14:textId="77777777" w:rsidR="0024206D" w:rsidRDefault="0024206D" w:rsidP="0024206D">
      <w:pPr>
        <w:rPr>
          <w:rFonts w:ascii="Times New Roman" w:hAnsi="Times New Roman" w:cs="Times New Roman"/>
        </w:rPr>
      </w:pPr>
    </w:p>
    <w:p w14:paraId="5217890B" w14:textId="77777777" w:rsidR="0024206D" w:rsidRDefault="0024206D" w:rsidP="0024206D">
      <w:pPr>
        <w:rPr>
          <w:rFonts w:ascii="Times New Roman" w:hAnsi="Times New Roman" w:cs="Times New Roman"/>
        </w:rPr>
      </w:pPr>
    </w:p>
    <w:sectPr w:rsidR="0024206D" w:rsidSect="0024206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06D"/>
    <w:rsid w:val="00013AEF"/>
    <w:rsid w:val="00032AFE"/>
    <w:rsid w:val="00037906"/>
    <w:rsid w:val="0007510F"/>
    <w:rsid w:val="00076DC3"/>
    <w:rsid w:val="0007741E"/>
    <w:rsid w:val="00111C1C"/>
    <w:rsid w:val="001137D6"/>
    <w:rsid w:val="0015059F"/>
    <w:rsid w:val="001D44A7"/>
    <w:rsid w:val="001F400E"/>
    <w:rsid w:val="00221A8D"/>
    <w:rsid w:val="00241D5F"/>
    <w:rsid w:val="0024206D"/>
    <w:rsid w:val="00276006"/>
    <w:rsid w:val="002B0D72"/>
    <w:rsid w:val="002E558D"/>
    <w:rsid w:val="003339E9"/>
    <w:rsid w:val="003C643B"/>
    <w:rsid w:val="003F2B3B"/>
    <w:rsid w:val="00404A98"/>
    <w:rsid w:val="00407CB5"/>
    <w:rsid w:val="004B2830"/>
    <w:rsid w:val="004D7D7A"/>
    <w:rsid w:val="004E77D2"/>
    <w:rsid w:val="00552BDB"/>
    <w:rsid w:val="0056740F"/>
    <w:rsid w:val="005A11BA"/>
    <w:rsid w:val="00614683"/>
    <w:rsid w:val="0062221A"/>
    <w:rsid w:val="00695674"/>
    <w:rsid w:val="006A7055"/>
    <w:rsid w:val="006A7C70"/>
    <w:rsid w:val="006A7FF6"/>
    <w:rsid w:val="006B1BEC"/>
    <w:rsid w:val="00707249"/>
    <w:rsid w:val="00724E41"/>
    <w:rsid w:val="00737292"/>
    <w:rsid w:val="00741395"/>
    <w:rsid w:val="007477CB"/>
    <w:rsid w:val="0074788A"/>
    <w:rsid w:val="007660EC"/>
    <w:rsid w:val="007B7995"/>
    <w:rsid w:val="007F5416"/>
    <w:rsid w:val="00875607"/>
    <w:rsid w:val="008A59EE"/>
    <w:rsid w:val="008D0888"/>
    <w:rsid w:val="009577E3"/>
    <w:rsid w:val="00972636"/>
    <w:rsid w:val="009950EC"/>
    <w:rsid w:val="009A4791"/>
    <w:rsid w:val="009C76F0"/>
    <w:rsid w:val="00A11DFE"/>
    <w:rsid w:val="00A14E0E"/>
    <w:rsid w:val="00A814E0"/>
    <w:rsid w:val="00AA17E3"/>
    <w:rsid w:val="00AE630D"/>
    <w:rsid w:val="00AF62A1"/>
    <w:rsid w:val="00B4447A"/>
    <w:rsid w:val="00B613E9"/>
    <w:rsid w:val="00B61F5B"/>
    <w:rsid w:val="00B72F18"/>
    <w:rsid w:val="00BA303F"/>
    <w:rsid w:val="00BE5E74"/>
    <w:rsid w:val="00BF392A"/>
    <w:rsid w:val="00C0425B"/>
    <w:rsid w:val="00C74D46"/>
    <w:rsid w:val="00CC7D54"/>
    <w:rsid w:val="00D2692A"/>
    <w:rsid w:val="00D3481E"/>
    <w:rsid w:val="00D92292"/>
    <w:rsid w:val="00DF30FF"/>
    <w:rsid w:val="00E43FE5"/>
    <w:rsid w:val="00E56009"/>
    <w:rsid w:val="00E803D8"/>
    <w:rsid w:val="00E8359B"/>
    <w:rsid w:val="00EE7275"/>
    <w:rsid w:val="00F12A1E"/>
    <w:rsid w:val="00FB61E2"/>
    <w:rsid w:val="00FC01C4"/>
    <w:rsid w:val="00FD2B0E"/>
    <w:rsid w:val="00FE03ED"/>
    <w:rsid w:val="00FF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8F8E5"/>
  <w15:chartTrackingRefBased/>
  <w15:docId w15:val="{79C68DF9-9CF5-FD49-945E-9F13E55E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06D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0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0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0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0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0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06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06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06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06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0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0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0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2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06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2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06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2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06D"/>
    <w:pPr>
      <w:spacing w:after="160"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20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0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06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4206D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Thing Sze</dc:creator>
  <cp:keywords/>
  <dc:description/>
  <cp:lastModifiedBy>Sidra Kazmi</cp:lastModifiedBy>
  <cp:revision>5</cp:revision>
  <dcterms:created xsi:type="dcterms:W3CDTF">2025-07-30T08:06:00Z</dcterms:created>
  <dcterms:modified xsi:type="dcterms:W3CDTF">2025-09-04T06:12:00Z</dcterms:modified>
</cp:coreProperties>
</file>